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E6BA9" w14:textId="77777777" w:rsidR="008E5BBE" w:rsidRPr="00D728FF" w:rsidRDefault="00D728FF" w:rsidP="00D728FF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D728FF">
        <w:rPr>
          <w:rFonts w:ascii="Times New Roman" w:hAnsi="Times New Roman" w:cs="Times New Roman"/>
          <w:b/>
          <w:sz w:val="16"/>
          <w:szCs w:val="16"/>
        </w:rPr>
        <w:t>Table S1 Contents and properties of the small RNA libraries.</w:t>
      </w:r>
    </w:p>
    <w:tbl>
      <w:tblPr>
        <w:tblpPr w:leftFromText="180" w:rightFromText="180" w:tblpY="440"/>
        <w:tblW w:w="12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2"/>
        <w:gridCol w:w="1582"/>
        <w:gridCol w:w="954"/>
        <w:gridCol w:w="38"/>
        <w:gridCol w:w="1418"/>
        <w:gridCol w:w="24"/>
        <w:gridCol w:w="1110"/>
        <w:gridCol w:w="992"/>
        <w:gridCol w:w="67"/>
        <w:gridCol w:w="925"/>
        <w:gridCol w:w="38"/>
        <w:gridCol w:w="529"/>
        <w:gridCol w:w="57"/>
      </w:tblGrid>
      <w:tr w:rsidR="00511940" w:rsidRPr="00F50679" w14:paraId="52CA12E6" w14:textId="77777777" w:rsidTr="005D3BD5">
        <w:trPr>
          <w:trHeight w:val="285"/>
        </w:trPr>
        <w:tc>
          <w:tcPr>
            <w:tcW w:w="4792" w:type="dxa"/>
            <w:vMerge w:val="restart"/>
            <w:shd w:val="clear" w:color="auto" w:fill="auto"/>
            <w:noWrap/>
            <w:vAlign w:val="center"/>
            <w:hideMark/>
          </w:tcPr>
          <w:p w14:paraId="3E7522F0" w14:textId="77777777" w:rsidR="00511940" w:rsidRPr="00F50679" w:rsidRDefault="00511940" w:rsidP="008A2F2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ECA2449" w14:textId="77777777" w:rsidR="00511940" w:rsidRPr="00F50679" w:rsidRDefault="00511940" w:rsidP="0088002F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brary</w:t>
            </w:r>
          </w:p>
        </w:tc>
        <w:tc>
          <w:tcPr>
            <w:tcW w:w="1582" w:type="dxa"/>
            <w:vMerge w:val="restart"/>
            <w:vAlign w:val="center"/>
          </w:tcPr>
          <w:p w14:paraId="1BDEC8DB" w14:textId="77777777" w:rsidR="00511940" w:rsidRPr="00F50679" w:rsidRDefault="00511940" w:rsidP="00E6005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ped reads</w:t>
            </w: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  <w:p w14:paraId="4CCC4636" w14:textId="77777777" w:rsidR="00511940" w:rsidRPr="00F50679" w:rsidRDefault="00511940" w:rsidP="00E60059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of total reads)</w:t>
            </w:r>
          </w:p>
        </w:tc>
        <w:tc>
          <w:tcPr>
            <w:tcW w:w="954" w:type="dxa"/>
            <w:vMerge w:val="restart"/>
            <w:shd w:val="clear" w:color="auto" w:fill="auto"/>
            <w:noWrap/>
            <w:vAlign w:val="center"/>
            <w:hideMark/>
          </w:tcPr>
          <w:p w14:paraId="53AE587D" w14:textId="3E22C04B" w:rsidR="00511940" w:rsidRPr="00F50679" w:rsidRDefault="00511940" w:rsidP="00E60059">
            <w:pPr>
              <w:widowControl/>
              <w:spacing w:line="24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rus reads</w:t>
            </w:r>
          </w:p>
          <w:p w14:paraId="62858934" w14:textId="77777777" w:rsidR="00511940" w:rsidRPr="00F50679" w:rsidRDefault="00511940" w:rsidP="00E60059">
            <w:pPr>
              <w:widowControl/>
              <w:spacing w:line="24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18-28 nt)</w:t>
            </w:r>
          </w:p>
        </w:tc>
        <w:tc>
          <w:tcPr>
            <w:tcW w:w="1480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37ED68E8" w14:textId="77777777" w:rsidR="00511940" w:rsidRPr="00F50679" w:rsidRDefault="00511940" w:rsidP="00E60059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e-miR hairpins reads</w:t>
            </w: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% of the mapped reads)</w:t>
            </w:r>
          </w:p>
        </w:tc>
        <w:tc>
          <w:tcPr>
            <w:tcW w:w="3718" w:type="dxa"/>
            <w:gridSpan w:val="7"/>
            <w:shd w:val="clear" w:color="auto" w:fill="auto"/>
            <w:noWrap/>
            <w:vAlign w:val="center"/>
            <w:hideMark/>
          </w:tcPr>
          <w:p w14:paraId="29DE5E08" w14:textId="77777777" w:rsidR="00511940" w:rsidRPr="00F50679" w:rsidRDefault="00511940" w:rsidP="008A2F2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siRNAs (21- to 23-nt)</w:t>
            </w:r>
          </w:p>
        </w:tc>
      </w:tr>
      <w:tr w:rsidR="00511940" w:rsidRPr="00F50679" w14:paraId="1BBD8FA8" w14:textId="77777777" w:rsidTr="005D3BD5">
        <w:trPr>
          <w:trHeight w:val="428"/>
        </w:trPr>
        <w:tc>
          <w:tcPr>
            <w:tcW w:w="4792" w:type="dxa"/>
            <w:vMerge/>
            <w:shd w:val="clear" w:color="auto" w:fill="auto"/>
            <w:vAlign w:val="center"/>
            <w:hideMark/>
          </w:tcPr>
          <w:p w14:paraId="2D43F206" w14:textId="77777777" w:rsidR="00511940" w:rsidRPr="00F50679" w:rsidRDefault="00511940" w:rsidP="008A2F2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vMerge/>
            <w:vAlign w:val="center"/>
          </w:tcPr>
          <w:p w14:paraId="22A89C4F" w14:textId="77777777" w:rsidR="00511940" w:rsidRPr="00F50679" w:rsidRDefault="00511940" w:rsidP="00B61087">
            <w:pPr>
              <w:widowControl/>
              <w:spacing w:line="24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vMerge/>
            <w:shd w:val="clear" w:color="auto" w:fill="auto"/>
            <w:vAlign w:val="center"/>
            <w:hideMark/>
          </w:tcPr>
          <w:p w14:paraId="39814B28" w14:textId="3668C27E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gridSpan w:val="3"/>
            <w:vMerge/>
            <w:shd w:val="clear" w:color="auto" w:fill="auto"/>
            <w:vAlign w:val="center"/>
            <w:hideMark/>
          </w:tcPr>
          <w:p w14:paraId="302D09CF" w14:textId="77777777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ADE2097" w14:textId="77777777" w:rsidR="00511940" w:rsidRPr="00F50679" w:rsidRDefault="00511940" w:rsidP="00D728F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% of </w:t>
            </w:r>
          </w:p>
          <w:p w14:paraId="46952B41" w14:textId="77777777" w:rsidR="00511940" w:rsidRPr="00F50679" w:rsidRDefault="00511940" w:rsidP="00D728F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apped reads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  <w:hideMark/>
          </w:tcPr>
          <w:p w14:paraId="63A933C1" w14:textId="77777777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 of total virus reads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  <w:hideMark/>
          </w:tcPr>
          <w:p w14:paraId="6D335677" w14:textId="77777777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(+)-strand </w:t>
            </w:r>
          </w:p>
          <w:p w14:paraId="65890DE3" w14:textId="77777777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14:paraId="55E6A4A4" w14:textId="77777777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U</w:t>
            </w:r>
          </w:p>
          <w:p w14:paraId="0C4705FE" w14:textId="77777777" w:rsidR="00511940" w:rsidRPr="00F50679" w:rsidRDefault="00511940" w:rsidP="00B308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 w:rsidR="00511940" w:rsidRPr="00F50679" w14:paraId="77DFB18F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523CE437" w14:textId="77777777" w:rsidR="00511940" w:rsidRPr="00F50679" w:rsidRDefault="00511940" w:rsidP="00A829B1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 Total, MEFs-wt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28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50BF710" w14:textId="77777777" w:rsidR="00511940" w:rsidRPr="00F50679" w:rsidRDefault="00511940" w:rsidP="007C61EB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7,570,218 (91.2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711D590" w14:textId="79C7CF9E" w:rsidR="00511940" w:rsidRPr="00F50679" w:rsidRDefault="00511940" w:rsidP="00B616E0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5,268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423ACA5B" w14:textId="77777777" w:rsidR="00511940" w:rsidRPr="00F50679" w:rsidRDefault="00511940" w:rsidP="00E6005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471E51D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006F847F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513AB262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53DA46EC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</w:tr>
      <w:tr w:rsidR="00511940" w:rsidRPr="00F50679" w14:paraId="06B19B5F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5BABB561" w14:textId="77777777" w:rsidR="00511940" w:rsidRPr="00F50679" w:rsidRDefault="00511940" w:rsidP="00A829B1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, MEFs-wt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29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Fig.1) 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55A42F2" w14:textId="77777777" w:rsidR="00511940" w:rsidRPr="00F50679" w:rsidRDefault="00511940" w:rsidP="007C61EB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 xml:space="preserve">9,877,277 (91.1%) 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C72FA8" w14:textId="799A5F8E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29,778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3E7C0F88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86CA388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3ACA6B0E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0279B8FA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12BA0DD7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7</w:t>
            </w:r>
          </w:p>
        </w:tc>
      </w:tr>
      <w:tr w:rsidR="00511940" w:rsidRPr="00F50679" w14:paraId="18877EE4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66A240B5" w14:textId="77777777" w:rsidR="00511940" w:rsidRPr="00F50679" w:rsidRDefault="00511940" w:rsidP="0058004C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 Total, Dicer-KO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24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9995E9B" w14:textId="77777777" w:rsidR="00511940" w:rsidRPr="00F50679" w:rsidRDefault="00511940" w:rsidP="007C61EB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2,258,722 (80.8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BCF4E02" w14:textId="5E83BB7C" w:rsidR="00511940" w:rsidRPr="00F50679" w:rsidRDefault="00511940" w:rsidP="00B616E0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,731,879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2AF05335" w14:textId="77777777" w:rsidR="00511940" w:rsidRPr="00F50679" w:rsidRDefault="00511940" w:rsidP="00E6005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0B4DFBC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.95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15F81414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69270281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1897F465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</w:p>
        </w:tc>
      </w:tr>
      <w:tr w:rsidR="00511940" w:rsidRPr="00F50679" w14:paraId="5EFED59F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211BAD26" w14:textId="77777777" w:rsidR="00511940" w:rsidRPr="00F50679" w:rsidRDefault="00511940" w:rsidP="0058004C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, Dicer-KO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26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DCE46BF" w14:textId="77777777" w:rsidR="00511940" w:rsidRPr="00F50679" w:rsidRDefault="00511940" w:rsidP="007C61EB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3,706,142 (83.2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D7CF337" w14:textId="1B4540D2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2,666,556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2D8B590D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5E419EB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2AC3302D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1D1C0617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57226EBB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</w:tr>
      <w:tr w:rsidR="00511940" w:rsidRPr="00F50679" w14:paraId="2CD96D90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71561EDC" w14:textId="616BA798" w:rsidR="00511940" w:rsidRPr="00F50679" w:rsidRDefault="00511940" w:rsidP="008C4758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</w:t>
            </w:r>
            <w:r w:rsidR="00E6635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tal, Ago2-KO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15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FEABF8F" w14:textId="77777777" w:rsidR="00511940" w:rsidRPr="00F50679" w:rsidRDefault="00511940" w:rsidP="007C61EB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2,699,007 (86.0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BC37823" w14:textId="54703644" w:rsidR="00511940" w:rsidRPr="00F50679" w:rsidRDefault="00511940" w:rsidP="00B616E0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,081,983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54E4B07A" w14:textId="77777777" w:rsidR="00511940" w:rsidRPr="00F50679" w:rsidRDefault="00511940" w:rsidP="00E6005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4532963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65679879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52514E2C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9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1430BD43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</w:tr>
      <w:tr w:rsidR="00511940" w:rsidRPr="00F50679" w14:paraId="439BCD46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2C4CE5F6" w14:textId="7A0968AD" w:rsidR="00511940" w:rsidRPr="00F50679" w:rsidRDefault="00511940" w:rsidP="008C4758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 Ago2-KO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16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D1ECE22" w14:textId="77777777" w:rsidR="00511940" w:rsidRPr="00F50679" w:rsidRDefault="00511940" w:rsidP="00B27E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,082,066 (80.6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1D6B7EE" w14:textId="50167E93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18,156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655B0D89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1232612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6C78708E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6382E6B4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0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2FD96F9E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</w:t>
            </w:r>
          </w:p>
        </w:tc>
      </w:tr>
      <w:tr w:rsidR="00511940" w:rsidRPr="00F50679" w14:paraId="71A9087D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4B1EDE34" w14:textId="77777777" w:rsidR="00511940" w:rsidRPr="00F50679" w:rsidRDefault="00511940" w:rsidP="008C4758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 Total, Ago2-CD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12</w:t>
            </w:r>
            <w:r w:rsidRPr="00F50679">
              <w:rPr>
                <w:rFonts w:ascii="Times New Roman" w:eastAsia="DengXian" w:hAnsi="Times New Roman" w:cs="Times New Roman"/>
                <w:color w:val="5B9BD5" w:themeColor="accent1"/>
                <w:kern w:val="0"/>
                <w:sz w:val="16"/>
                <w:szCs w:val="16"/>
              </w:rPr>
              <w:t xml:space="preserve">,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Fig.1) 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A3F60AE" w14:textId="77777777" w:rsidR="00511940" w:rsidRPr="00F50679" w:rsidRDefault="00511940" w:rsidP="00B27E52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,675,633 (89.3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6CF3B6" w14:textId="257D28AD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,477,102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2ACE7ABD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E47749C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2651573F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198CC5CF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.1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488D5956" w14:textId="77777777" w:rsidR="00511940" w:rsidRPr="00F50679" w:rsidRDefault="00511940" w:rsidP="00B616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</w:tr>
      <w:tr w:rsidR="00511940" w:rsidRPr="00F50679" w14:paraId="375D7E14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7CB791DA" w14:textId="5601BBB8" w:rsidR="00511940" w:rsidRPr="00F50679" w:rsidRDefault="00511940" w:rsidP="008C4758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, Ago2-CD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13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Fig.1) 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9634E82" w14:textId="77777777" w:rsidR="00511940" w:rsidRPr="00F50679" w:rsidRDefault="00511940" w:rsidP="00B27E52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,599,651 (87.1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C7A3DF" w14:textId="6556DFA9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31,660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42E68943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12CB4B8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4B1DC777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507A0B27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750AB8B9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3</w:t>
            </w:r>
          </w:p>
        </w:tc>
      </w:tr>
      <w:tr w:rsidR="00511940" w:rsidRPr="00F50679" w14:paraId="69408016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18BA9C43" w14:textId="77777777" w:rsidR="00511940" w:rsidRPr="00F50679" w:rsidRDefault="00511940" w:rsidP="0068543C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 Total, MEFs-wt, 25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S1)</w:t>
            </w:r>
          </w:p>
        </w:tc>
        <w:tc>
          <w:tcPr>
            <w:tcW w:w="1582" w:type="dxa"/>
            <w:vAlign w:val="center"/>
          </w:tcPr>
          <w:p w14:paraId="4A096565" w14:textId="77777777" w:rsidR="00511940" w:rsidRPr="00F50679" w:rsidRDefault="00511940" w:rsidP="0068543C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,220,242 (90.4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83B03A" w14:textId="3D0BFF53" w:rsidR="00511940" w:rsidRPr="00F50679" w:rsidRDefault="00511940" w:rsidP="00B616E0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,352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080C876D" w14:textId="77777777" w:rsidR="00511940" w:rsidRPr="00F50679" w:rsidRDefault="00511940" w:rsidP="00E60059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3B418B8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0F25268F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.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1F44FC04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.9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3484E48B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.7</w:t>
            </w:r>
          </w:p>
        </w:tc>
      </w:tr>
      <w:tr w:rsidR="00511940" w:rsidRPr="00F50679" w14:paraId="2C711268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6A7EB2CB" w14:textId="77777777" w:rsidR="00511940" w:rsidRPr="00F50679" w:rsidRDefault="00511940" w:rsidP="0072650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VRNA1∆B2: Total, MEFs-wt, 25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2</w:t>
            </w: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Fig.S1) </w:t>
            </w:r>
          </w:p>
        </w:tc>
        <w:tc>
          <w:tcPr>
            <w:tcW w:w="1582" w:type="dxa"/>
            <w:vAlign w:val="center"/>
          </w:tcPr>
          <w:p w14:paraId="199DF7AE" w14:textId="77777777" w:rsidR="00511940" w:rsidRPr="00F50679" w:rsidRDefault="00511940" w:rsidP="0068543C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,297,571 (91.2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C339132" w14:textId="3D377158" w:rsidR="00511940" w:rsidRPr="00F50679" w:rsidRDefault="00511940" w:rsidP="00B616E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976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415613D7" w14:textId="77777777" w:rsidR="00511940" w:rsidRPr="00F50679" w:rsidRDefault="00511940" w:rsidP="00E6005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E43EF6E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2F451E03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.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099D24C5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.9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6C985E93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.3</w:t>
            </w:r>
          </w:p>
        </w:tc>
      </w:tr>
      <w:tr w:rsidR="00511940" w:rsidRPr="00F50679" w14:paraId="3119F3B1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08DBF3EE" w14:textId="77777777" w:rsidR="00511940" w:rsidRPr="00F50679" w:rsidRDefault="00511940" w:rsidP="00763610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 Total, Dicer-KO MEFs, 24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23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S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929A442" w14:textId="77777777" w:rsidR="00511940" w:rsidRPr="00F50679" w:rsidRDefault="00511940" w:rsidP="0068543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,513,682 (80.5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D8F7E06" w14:textId="1F814E26" w:rsidR="00511940" w:rsidRPr="00F50679" w:rsidRDefault="00511940" w:rsidP="00B616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74939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14E28460" w14:textId="77777777" w:rsidR="00511940" w:rsidRPr="00F50679" w:rsidRDefault="00511940" w:rsidP="00E600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0FD0255" w14:textId="77777777" w:rsidR="00511940" w:rsidRPr="00F50679" w:rsidRDefault="00511940" w:rsidP="00B616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86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154F5E35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20DDDD3D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.2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7A7D39A9" w14:textId="77777777" w:rsidR="00511940" w:rsidRPr="00F50679" w:rsidRDefault="00511940" w:rsidP="00B616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.1</w:t>
            </w:r>
          </w:p>
        </w:tc>
      </w:tr>
      <w:tr w:rsidR="00511940" w:rsidRPr="00F50679" w14:paraId="6AB686BE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4BA6AB56" w14:textId="77777777" w:rsidR="00511940" w:rsidRPr="00F50679" w:rsidRDefault="00511940" w:rsidP="00763610">
            <w:pPr>
              <w:widowControl/>
              <w:tabs>
                <w:tab w:val="left" w:pos="3588"/>
              </w:tabs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, Dicer-KO MEFs, 25 hpt,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122525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g.S1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407DA82" w14:textId="77777777" w:rsidR="00511940" w:rsidRPr="00F50679" w:rsidRDefault="00511940" w:rsidP="0068543C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,678,035 (80.8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568604" w14:textId="1330B031" w:rsidR="00511940" w:rsidRPr="00F50679" w:rsidRDefault="00511940" w:rsidP="00B616E0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73187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2E602AA9" w14:textId="77777777" w:rsidR="00511940" w:rsidRPr="00F50679" w:rsidRDefault="00511940" w:rsidP="00E60059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A515BC1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5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5E39C418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.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6924A369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6.7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3D9DD30E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.7</w:t>
            </w:r>
          </w:p>
        </w:tc>
      </w:tr>
      <w:tr w:rsidR="00511940" w:rsidRPr="00F50679" w14:paraId="66547848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775C0BE0" w14:textId="1B8B59E3" w:rsidR="00511940" w:rsidRPr="00F50679" w:rsidRDefault="00511940" w:rsidP="0068543C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</w:t>
            </w:r>
            <w:r w:rsidR="00E6635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tal, Ago2-KO MEFs, 25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3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g.S1)</w:t>
            </w:r>
          </w:p>
        </w:tc>
        <w:tc>
          <w:tcPr>
            <w:tcW w:w="1582" w:type="dxa"/>
            <w:vAlign w:val="center"/>
          </w:tcPr>
          <w:p w14:paraId="21407CF3" w14:textId="77777777" w:rsidR="00511940" w:rsidRPr="00F50679" w:rsidRDefault="00511940" w:rsidP="0068543C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,142,092 (86.9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2063165" w14:textId="3D5CADC7" w:rsidR="00511940" w:rsidRPr="00F50679" w:rsidRDefault="00511940" w:rsidP="00B616E0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79,289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02A1D599" w14:textId="77777777" w:rsidR="00511940" w:rsidRPr="00F50679" w:rsidRDefault="00511940" w:rsidP="00E60059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58C0342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5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3765C90E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.5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56DEF2E7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2.5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4219796F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.8</w:t>
            </w:r>
          </w:p>
        </w:tc>
      </w:tr>
      <w:tr w:rsidR="00511940" w:rsidRPr="00F50679" w14:paraId="2D696780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51973DA5" w14:textId="4C041D59" w:rsidR="00511940" w:rsidRPr="00F50679" w:rsidRDefault="00511940" w:rsidP="0068543C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 Ago2-KO MEFs, 25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4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g.S1)</w:t>
            </w:r>
          </w:p>
        </w:tc>
        <w:tc>
          <w:tcPr>
            <w:tcW w:w="1582" w:type="dxa"/>
            <w:vAlign w:val="center"/>
          </w:tcPr>
          <w:p w14:paraId="3224B477" w14:textId="77777777" w:rsidR="00511940" w:rsidRPr="00F50679" w:rsidRDefault="00511940" w:rsidP="0068543C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,442,432 (82.5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52C04AF" w14:textId="79FF0D62" w:rsidR="00511940" w:rsidRPr="00F50679" w:rsidRDefault="00511940" w:rsidP="00B616E0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,571,621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44BC840B" w14:textId="77777777" w:rsidR="00511940" w:rsidRPr="00F50679" w:rsidRDefault="00511940" w:rsidP="00E60059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F226501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5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35898406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.9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779A978B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00B4A6A3" w14:textId="77777777" w:rsidR="00511940" w:rsidRPr="00F50679" w:rsidRDefault="00511940" w:rsidP="00B616E0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.2</w:t>
            </w:r>
          </w:p>
        </w:tc>
      </w:tr>
      <w:tr w:rsidR="00511940" w:rsidRPr="00F50679" w14:paraId="30B15B3D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3FB45A64" w14:textId="77777777" w:rsidR="00511940" w:rsidRPr="00F50679" w:rsidRDefault="00511940" w:rsidP="0068543C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: Total, Ago2-CD MEFs, 25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5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Fig.S1) </w:t>
            </w:r>
          </w:p>
        </w:tc>
        <w:tc>
          <w:tcPr>
            <w:tcW w:w="1582" w:type="dxa"/>
            <w:vAlign w:val="center"/>
          </w:tcPr>
          <w:p w14:paraId="04FC78D9" w14:textId="77777777" w:rsidR="00511940" w:rsidRPr="00F50679" w:rsidRDefault="00511940" w:rsidP="006854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8,043,817 (91.0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4B4D5C7" w14:textId="5A72E88C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,818,663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087A0EEF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D9B9FEB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6652E3F1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14FF9222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2B95E650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</w:tr>
      <w:tr w:rsidR="00511940" w:rsidRPr="00F50679" w14:paraId="2910B824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1F05F446" w14:textId="77777777" w:rsidR="00511940" w:rsidRPr="00F50679" w:rsidRDefault="00511940" w:rsidP="00763610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RNA1∆B2: Total, Ago2-CD MEFs, 25 hpt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6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Fig.S1) </w:t>
            </w:r>
          </w:p>
        </w:tc>
        <w:tc>
          <w:tcPr>
            <w:tcW w:w="1582" w:type="dxa"/>
            <w:vAlign w:val="center"/>
          </w:tcPr>
          <w:p w14:paraId="4278F559" w14:textId="77777777" w:rsidR="00511940" w:rsidRPr="00F50679" w:rsidRDefault="00511940" w:rsidP="006854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4,905,477 (88.0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6941F5" w14:textId="6C8C7AA8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868,083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221419B0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82A4BED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09AFBEE2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363A9A47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013D55C9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</w:tr>
      <w:tr w:rsidR="00511940" w:rsidRPr="00F50679" w14:paraId="373CA86F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  <w:hideMark/>
          </w:tcPr>
          <w:p w14:paraId="017518CC" w14:textId="1833C55E" w:rsidR="00511940" w:rsidRPr="00F50679" w:rsidRDefault="00511940" w:rsidP="00013BC8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V∆B2: Total, </w:t>
            </w:r>
            <w:r w:rsidRPr="00F50679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Rag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 dpi, #1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8071602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3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444EF51" w14:textId="77777777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10,652,104 (88.4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39D9DCD" w14:textId="14BE837C" w:rsidR="00511940" w:rsidRPr="00F50679" w:rsidRDefault="00511940" w:rsidP="00B616E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324,401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30BBA4F9" w14:textId="77777777" w:rsidR="00511940" w:rsidRPr="00F50679" w:rsidRDefault="00511940" w:rsidP="00E600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9B4BF0C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1611F9FE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4AB03574" w14:textId="77777777" w:rsidR="00511940" w:rsidRPr="00F50679" w:rsidRDefault="00511940" w:rsidP="00B616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64FF751C" w14:textId="77777777" w:rsidR="00511940" w:rsidRPr="00F50679" w:rsidRDefault="00511940" w:rsidP="00B616E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1</w:t>
            </w:r>
          </w:p>
        </w:tc>
      </w:tr>
      <w:tr w:rsidR="00511940" w:rsidRPr="00F50679" w14:paraId="5B084D24" w14:textId="77777777" w:rsidTr="005D3BD5">
        <w:trPr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2D168E6E" w14:textId="26334B1A" w:rsidR="00511940" w:rsidRPr="00F50679" w:rsidRDefault="00511940" w:rsidP="002633A4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VmB2: Total, </w:t>
            </w:r>
            <w:r w:rsidRPr="00F50679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Rag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 dpi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3)</w:t>
            </w:r>
          </w:p>
        </w:tc>
        <w:tc>
          <w:tcPr>
            <w:tcW w:w="1582" w:type="dxa"/>
            <w:vAlign w:val="center"/>
          </w:tcPr>
          <w:p w14:paraId="5562DF36" w14:textId="045F4BD8" w:rsidR="00511940" w:rsidRPr="00F50679" w:rsidRDefault="00511940" w:rsidP="002633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,316,649 (92.2%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D19FEDF" w14:textId="4B81DAEC" w:rsidR="00511940" w:rsidRPr="00F50679" w:rsidRDefault="00511940" w:rsidP="002633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8,909</w:t>
            </w:r>
          </w:p>
        </w:tc>
        <w:tc>
          <w:tcPr>
            <w:tcW w:w="1480" w:type="dxa"/>
            <w:gridSpan w:val="3"/>
            <w:shd w:val="clear" w:color="auto" w:fill="auto"/>
            <w:noWrap/>
            <w:vAlign w:val="center"/>
          </w:tcPr>
          <w:p w14:paraId="79538C32" w14:textId="7651F17E" w:rsidR="00511940" w:rsidRPr="00F50679" w:rsidRDefault="00511940" w:rsidP="002633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5365C8B" w14:textId="055160D9" w:rsidR="00511940" w:rsidRPr="00F50679" w:rsidRDefault="00511940" w:rsidP="002633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center"/>
          </w:tcPr>
          <w:p w14:paraId="6188F611" w14:textId="1DFD22BA" w:rsidR="00511940" w:rsidRPr="00F50679" w:rsidRDefault="00511940" w:rsidP="002633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center"/>
          </w:tcPr>
          <w:p w14:paraId="5E54E582" w14:textId="1329EE66" w:rsidR="00511940" w:rsidRPr="00F50679" w:rsidRDefault="00511940" w:rsidP="002633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1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14:paraId="79F58550" w14:textId="4AAB74B4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</w:tr>
      <w:tr w:rsidR="00511940" w:rsidRPr="00F50679" w14:paraId="7256AA91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vMerge w:val="restart"/>
            <w:shd w:val="clear" w:color="auto" w:fill="auto"/>
            <w:vAlign w:val="center"/>
          </w:tcPr>
          <w:p w14:paraId="7AEAF85A" w14:textId="77777777" w:rsidR="00511940" w:rsidRPr="00F50679" w:rsidRDefault="00511940" w:rsidP="002633A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  <w:p w14:paraId="68843A50" w14:textId="234684A4" w:rsidR="00511940" w:rsidRPr="00F50679" w:rsidRDefault="00511940" w:rsidP="006045F5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brary</w:t>
            </w:r>
          </w:p>
        </w:tc>
        <w:tc>
          <w:tcPr>
            <w:tcW w:w="1582" w:type="dxa"/>
            <w:vMerge w:val="restart"/>
          </w:tcPr>
          <w:p w14:paraId="63C91169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ped reads</w:t>
            </w: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  <w:p w14:paraId="33BDFFE8" w14:textId="33ADD5CB" w:rsidR="00511940" w:rsidRPr="00F50679" w:rsidRDefault="00511940" w:rsidP="00DD23F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of total reads)</w:t>
            </w:r>
          </w:p>
        </w:tc>
        <w:tc>
          <w:tcPr>
            <w:tcW w:w="992" w:type="dxa"/>
            <w:gridSpan w:val="2"/>
            <w:vMerge w:val="restart"/>
            <w:noWrap/>
          </w:tcPr>
          <w:p w14:paraId="7811A50C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rus reads</w:t>
            </w:r>
          </w:p>
          <w:p w14:paraId="1B0F2FE4" w14:textId="57F5BCBD" w:rsidR="00511940" w:rsidRPr="00F50679" w:rsidRDefault="00511940" w:rsidP="00D64FF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18-28 nt)</w:t>
            </w:r>
          </w:p>
        </w:tc>
        <w:tc>
          <w:tcPr>
            <w:tcW w:w="1418" w:type="dxa"/>
            <w:vMerge w:val="restart"/>
            <w:noWrap/>
          </w:tcPr>
          <w:p w14:paraId="30ACF1AE" w14:textId="64C1CB6E" w:rsidR="00511940" w:rsidRPr="00F50679" w:rsidRDefault="00511940" w:rsidP="004F0E8D">
            <w:pPr>
              <w:spacing w:line="240" w:lineRule="exact"/>
              <w:ind w:right="-134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re-miR hairpins reads </w:t>
            </w: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% of the mapped reads)</w:t>
            </w:r>
          </w:p>
        </w:tc>
        <w:tc>
          <w:tcPr>
            <w:tcW w:w="3685" w:type="dxa"/>
            <w:gridSpan w:val="7"/>
            <w:noWrap/>
          </w:tcPr>
          <w:p w14:paraId="75C06E5C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siRNAs (21- to 23-nt)</w:t>
            </w:r>
          </w:p>
        </w:tc>
      </w:tr>
      <w:tr w:rsidR="00511940" w:rsidRPr="00F50679" w14:paraId="3DC9C733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vMerge/>
            <w:shd w:val="clear" w:color="auto" w:fill="auto"/>
            <w:vAlign w:val="center"/>
          </w:tcPr>
          <w:p w14:paraId="01DA734B" w14:textId="483D8382" w:rsidR="00511940" w:rsidRPr="00F50679" w:rsidRDefault="00511940" w:rsidP="002633A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vMerge/>
            <w:vAlign w:val="center"/>
          </w:tcPr>
          <w:p w14:paraId="063FA468" w14:textId="386708CA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noWrap/>
            <w:vAlign w:val="center"/>
          </w:tcPr>
          <w:p w14:paraId="66E5E2A8" w14:textId="3B88542A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1C352D16" w14:textId="04EBCA70" w:rsidR="00511940" w:rsidRPr="00F50679" w:rsidRDefault="00511940" w:rsidP="002633A4">
            <w:pPr>
              <w:widowControl/>
              <w:spacing w:line="240" w:lineRule="exact"/>
              <w:ind w:right="-134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F0F679B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 of the mapped rea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066B24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 of total virus read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0A492903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+)-strand (%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33B6FEE7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U</w:t>
            </w:r>
          </w:p>
          <w:p w14:paraId="0E5DC135" w14:textId="77777777" w:rsidR="00511940" w:rsidRPr="00F50679" w:rsidRDefault="00511940" w:rsidP="002633A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 w:rsidR="00511940" w:rsidRPr="00F50679" w14:paraId="7689C62F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00EBCB2B" w14:textId="3D79D036" w:rsidR="00511940" w:rsidRPr="00F50679" w:rsidRDefault="00511940" w:rsidP="002633A4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VmB2: Ago-IP, </w:t>
            </w:r>
            <w:r w:rsidRPr="00F50679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Rag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 dpi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2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Fig.3) </w:t>
            </w:r>
          </w:p>
        </w:tc>
        <w:tc>
          <w:tcPr>
            <w:tcW w:w="1582" w:type="dxa"/>
            <w:vAlign w:val="center"/>
          </w:tcPr>
          <w:p w14:paraId="70DDE9B7" w14:textId="2D9B202B" w:rsidR="00511940" w:rsidRPr="00F50679" w:rsidRDefault="00511940" w:rsidP="002633A4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,758,598 (94.6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0C5BFB0F" w14:textId="332DCC71" w:rsidR="00511940" w:rsidRPr="00F50679" w:rsidRDefault="00511940" w:rsidP="002633A4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754,8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BB2AEB" w14:textId="42E30997" w:rsidR="00511940" w:rsidRPr="00F50679" w:rsidRDefault="00511940" w:rsidP="002633A4">
            <w:pPr>
              <w:widowControl/>
              <w:spacing w:line="200" w:lineRule="exact"/>
              <w:ind w:right="23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3.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A6A4341" w14:textId="4A83D1BA" w:rsidR="00511940" w:rsidRPr="00F50679" w:rsidRDefault="00511940" w:rsidP="002633A4">
            <w:pPr>
              <w:widowControl/>
              <w:spacing w:line="200" w:lineRule="exact"/>
              <w:ind w:right="20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.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A2CBD6" w14:textId="7ADF5108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6572A58F" w14:textId="64349923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7A465076" w14:textId="50E3D005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</w:tr>
      <w:tr w:rsidR="00511940" w:rsidRPr="00F50679" w14:paraId="39402FF6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1E84FB14" w14:textId="6EAECE74" w:rsidR="00511940" w:rsidRPr="00F50679" w:rsidRDefault="00511940" w:rsidP="002633A4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V: Total, </w:t>
            </w:r>
            <w:r w:rsidRPr="00F50679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Rag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 dpi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3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3)</w:t>
            </w:r>
          </w:p>
        </w:tc>
        <w:tc>
          <w:tcPr>
            <w:tcW w:w="1582" w:type="dxa"/>
            <w:vAlign w:val="center"/>
          </w:tcPr>
          <w:p w14:paraId="6EA0E76F" w14:textId="76CC1F5D" w:rsidR="00511940" w:rsidRPr="00F50679" w:rsidRDefault="00511940" w:rsidP="002633A4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,139,915 (94.0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2DDB7DDE" w14:textId="0B24821D" w:rsidR="00511940" w:rsidRPr="00F50679" w:rsidRDefault="00511940" w:rsidP="002633A4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,039,7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7880E5" w14:textId="131F4C13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1F5A377" w14:textId="70F38D62" w:rsidR="00511940" w:rsidRPr="00F50679" w:rsidRDefault="00511940" w:rsidP="002633A4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1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8CD0A3" w14:textId="17D89462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202CF733" w14:textId="128E7334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78142E46" w14:textId="06DD4EDE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0</w:t>
            </w:r>
          </w:p>
        </w:tc>
      </w:tr>
      <w:tr w:rsidR="00511940" w:rsidRPr="00F50679" w14:paraId="1BA89221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6E7CC602" w14:textId="1B22C677" w:rsidR="00511940" w:rsidRPr="00F50679" w:rsidRDefault="00511940" w:rsidP="002633A4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V: Ago-IP, </w:t>
            </w:r>
            <w:r w:rsidRPr="00F50679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Rag1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 dpi (</w:t>
            </w:r>
            <w:r w:rsidRPr="00F50679">
              <w:rPr>
                <w:rFonts w:ascii="Times New Roman" w:eastAsia="DengXian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2017093004</w:t>
            </w:r>
            <w:r w:rsidRPr="00F506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Fig.3) </w:t>
            </w:r>
          </w:p>
        </w:tc>
        <w:tc>
          <w:tcPr>
            <w:tcW w:w="1582" w:type="dxa"/>
            <w:vAlign w:val="center"/>
          </w:tcPr>
          <w:p w14:paraId="43C52C2B" w14:textId="547364C4" w:rsidR="00511940" w:rsidRPr="00F50679" w:rsidRDefault="00511940" w:rsidP="002633A4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,982,074 (95.4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E3C47C2" w14:textId="5CF1C682" w:rsidR="00511940" w:rsidRPr="00F50679" w:rsidRDefault="00511940" w:rsidP="002633A4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,3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9CB05" w14:textId="10AB0940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C0E6E3C" w14:textId="3C8ECFC3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7D175" w14:textId="25AFC322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11B514B" w14:textId="6E1AF566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00A7148" w14:textId="48592486" w:rsidR="00511940" w:rsidRPr="00F50679" w:rsidRDefault="00511940" w:rsidP="002633A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6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 w:rsidR="00511940" w:rsidRPr="00F50679" w14:paraId="4AA4CCBA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2CFAAD98" w14:textId="33DC190E" w:rsidR="00511940" w:rsidRPr="00511940" w:rsidRDefault="00511940" w:rsidP="00511940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: Total, C57BL/6 adult, 5dpi (</w:t>
            </w:r>
            <w:r w:rsidRPr="00511940">
              <w:rPr>
                <w:rFonts w:ascii="Times New Roman" w:eastAsia="DengXian" w:hAnsi="Times New Roman" w:cs="Times New Roman"/>
                <w:color w:val="5B9BD5" w:themeColor="accent1"/>
                <w:kern w:val="0"/>
                <w:sz w:val="16"/>
                <w:szCs w:val="16"/>
              </w:rPr>
              <w:t>2018122503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S5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7E25D23" w14:textId="17497B93" w:rsidR="00511940" w:rsidRPr="00511940" w:rsidRDefault="00511940" w:rsidP="00D054F6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,741,338 (93.0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21BD50B" w14:textId="6D4A3E80" w:rsidR="00511940" w:rsidRPr="00511940" w:rsidRDefault="00511940" w:rsidP="00D054F6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,2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C8CBDA" w14:textId="559F738F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.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24167A0" w14:textId="3E11A06A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141AA" w14:textId="3CD28C25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.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6B0D6BF" w14:textId="2C184B18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6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92B3BE0" w14:textId="6215482A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.0</w:t>
            </w:r>
          </w:p>
        </w:tc>
      </w:tr>
      <w:tr w:rsidR="00511940" w:rsidRPr="00F50679" w14:paraId="143EC409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  <w:hideMark/>
          </w:tcPr>
          <w:p w14:paraId="2F4ED8EF" w14:textId="01622838" w:rsidR="00511940" w:rsidRPr="00511940" w:rsidRDefault="00511940" w:rsidP="00511940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∆B2: Total, C57BL/6 adult, 5dpi, #1 (</w:t>
            </w:r>
            <w:r w:rsidRPr="00511940">
              <w:rPr>
                <w:rFonts w:ascii="Times New Roman" w:eastAsia="DengXian" w:hAnsi="Times New Roman" w:cs="Times New Roman"/>
                <w:color w:val="5B9BD5" w:themeColor="accent1"/>
                <w:kern w:val="0"/>
                <w:sz w:val="16"/>
                <w:szCs w:val="16"/>
              </w:rPr>
              <w:t>2018122507,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Fig.S5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EE508BC" w14:textId="7122AF51" w:rsidR="00511940" w:rsidRPr="00511940" w:rsidRDefault="00511940" w:rsidP="00D054F6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,044,757 (92.8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38D122D" w14:textId="2DAADE76" w:rsidR="00511940" w:rsidRPr="00511940" w:rsidRDefault="00511940" w:rsidP="00D054F6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,5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FF282E" w14:textId="4D01C464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.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8B552C3" w14:textId="127D5BB8" w:rsidR="00511940" w:rsidRPr="00511940" w:rsidRDefault="00511940" w:rsidP="00D054F6">
            <w:pPr>
              <w:widowControl/>
              <w:spacing w:line="200" w:lineRule="exact"/>
              <w:ind w:right="113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4EBD1" w14:textId="6A4F4A39" w:rsidR="00511940" w:rsidRPr="00511940" w:rsidRDefault="00511940" w:rsidP="00D054F6">
            <w:pPr>
              <w:spacing w:line="200" w:lineRule="exact"/>
              <w:ind w:right="113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68.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C4776C1" w14:textId="5B7C02A9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.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CA3D567" w14:textId="05D813AD" w:rsidR="00511940" w:rsidRPr="00511940" w:rsidRDefault="00511940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39.7</w:t>
            </w:r>
          </w:p>
        </w:tc>
      </w:tr>
      <w:tr w:rsidR="005D3BD5" w:rsidRPr="00F50679" w14:paraId="297F75E9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</w:tcPr>
          <w:p w14:paraId="46F34B29" w14:textId="35809C29" w:rsidR="005D3BD5" w:rsidRPr="00511940" w:rsidRDefault="005D3BD5" w:rsidP="00511940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: Total, Stat1/2</w:t>
            </w:r>
            <w:r w:rsidRPr="005D3BD5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dpi, (</w:t>
            </w:r>
            <w:r w:rsidRPr="00511940">
              <w:rPr>
                <w:rFonts w:ascii="Times New Roman" w:eastAsia="DengXian" w:hAnsi="Times New Roman" w:cs="Times New Roman"/>
                <w:color w:val="5B9BD5" w:themeColor="accent1"/>
                <w:kern w:val="0"/>
                <w:sz w:val="16"/>
                <w:szCs w:val="16"/>
              </w:rPr>
              <w:t>2018102004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S5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E973F14" w14:textId="1CF513F2" w:rsidR="005D3BD5" w:rsidRPr="00511940" w:rsidRDefault="005D3BD5" w:rsidP="00D054F6">
            <w:pPr>
              <w:widowControl/>
              <w:spacing w:line="200" w:lineRule="exact"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,393,498</w:t>
            </w:r>
            <w:r w:rsidRPr="0051194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89.1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B5BE4A5" w14:textId="18FF9422" w:rsidR="005D3BD5" w:rsidRPr="00511940" w:rsidRDefault="005D3BD5" w:rsidP="00D054F6">
            <w:pPr>
              <w:spacing w:line="200" w:lineRule="exact"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4,7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5F4383" w14:textId="52416EDA" w:rsidR="005D3BD5" w:rsidRPr="00511940" w:rsidRDefault="005D3BD5" w:rsidP="00D054F6">
            <w:pPr>
              <w:spacing w:line="200" w:lineRule="exact"/>
              <w:ind w:right="46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.2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4ADF3EB" w14:textId="328782DB" w:rsidR="005D3BD5" w:rsidRPr="00511940" w:rsidRDefault="005D3BD5" w:rsidP="00D054F6">
            <w:pPr>
              <w:widowControl/>
              <w:spacing w:line="200" w:lineRule="exact"/>
              <w:ind w:right="113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37DD4" w14:textId="77B388E1" w:rsidR="005D3BD5" w:rsidRPr="00511940" w:rsidRDefault="005D3BD5" w:rsidP="00D054F6">
            <w:pPr>
              <w:spacing w:line="200" w:lineRule="exact"/>
              <w:ind w:right="113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.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9AEE05D" w14:textId="67894B20" w:rsidR="005D3BD5" w:rsidRPr="00511940" w:rsidRDefault="005D3BD5" w:rsidP="00D054F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9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4E25262" w14:textId="2FC26645" w:rsidR="005D3BD5" w:rsidRPr="00511940" w:rsidRDefault="005D3BD5" w:rsidP="0051194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.9</w:t>
            </w:r>
          </w:p>
        </w:tc>
      </w:tr>
      <w:tr w:rsidR="005D3BD5" w:rsidRPr="00F50679" w14:paraId="65C07B56" w14:textId="77777777" w:rsidTr="005D3BD5">
        <w:trPr>
          <w:gridAfter w:val="1"/>
          <w:wAfter w:w="57" w:type="dxa"/>
          <w:trHeight w:val="363"/>
        </w:trPr>
        <w:tc>
          <w:tcPr>
            <w:tcW w:w="4792" w:type="dxa"/>
            <w:shd w:val="clear" w:color="auto" w:fill="auto"/>
            <w:vAlign w:val="center"/>
            <w:hideMark/>
          </w:tcPr>
          <w:p w14:paraId="19DB2C4F" w14:textId="06412592" w:rsidR="005D3BD5" w:rsidRPr="00511940" w:rsidRDefault="005D3BD5" w:rsidP="00511940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V∆B2: Total, Stat1/2</w:t>
            </w:r>
            <w:r w:rsidRPr="005D3BD5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adult, 5dpi, (</w:t>
            </w:r>
            <w:r w:rsidRPr="00511940">
              <w:rPr>
                <w:rFonts w:ascii="Times New Roman" w:eastAsia="DengXian" w:hAnsi="Times New Roman" w:cs="Times New Roman"/>
                <w:color w:val="5B9BD5" w:themeColor="accent1"/>
                <w:kern w:val="0"/>
                <w:sz w:val="16"/>
                <w:szCs w:val="16"/>
              </w:rPr>
              <w:t>2018102008</w:t>
            </w: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Fig.S5)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83FA32D" w14:textId="35926574" w:rsidR="005D3BD5" w:rsidRPr="00511940" w:rsidRDefault="005D3BD5" w:rsidP="0051194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,113,934 (92.5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C63ABF9" w14:textId="6FABFF49" w:rsidR="005D3BD5" w:rsidRPr="00511940" w:rsidRDefault="005D3BD5" w:rsidP="0051194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,8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C932E4" w14:textId="6A8F748A" w:rsidR="005D3BD5" w:rsidRPr="00511940" w:rsidRDefault="005D3BD5" w:rsidP="00511940">
            <w:pPr>
              <w:spacing w:line="200" w:lineRule="exact"/>
              <w:ind w:right="46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66.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FB240F3" w14:textId="1184CC0D" w:rsidR="005D3BD5" w:rsidRPr="00511940" w:rsidRDefault="005D3BD5" w:rsidP="00511940">
            <w:pPr>
              <w:widowControl/>
              <w:spacing w:line="200" w:lineRule="exact"/>
              <w:ind w:right="113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2883E" w14:textId="1EAB3084" w:rsidR="005D3BD5" w:rsidRPr="00511940" w:rsidRDefault="005D3BD5" w:rsidP="00511940">
            <w:pPr>
              <w:widowControl/>
              <w:spacing w:line="200" w:lineRule="exact"/>
              <w:ind w:right="113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7.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8E15D75" w14:textId="12DEA047" w:rsidR="005D3BD5" w:rsidRPr="00511940" w:rsidRDefault="005D3BD5" w:rsidP="0051194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8CB2E6A" w14:textId="77393A4B" w:rsidR="005D3BD5" w:rsidRPr="00511940" w:rsidRDefault="005D3BD5" w:rsidP="0051194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1194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7.9</w:t>
            </w:r>
          </w:p>
        </w:tc>
      </w:tr>
    </w:tbl>
    <w:p w14:paraId="36539DA8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2FBA97A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DD3CCB0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914F60A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3F501C5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F0EFAF4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A64FDDE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3E898B7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13B8C65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1967FA0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A3BBA20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989BBE1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81C6489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E7D88AB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1730A8F" w14:textId="77777777" w:rsidR="00511940" w:rsidRDefault="00511940" w:rsidP="00DF2A02">
      <w:pPr>
        <w:spacing w:line="240" w:lineRule="exact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29C4B1F" w14:textId="109DD4D2" w:rsidR="00DF2A02" w:rsidRPr="007C61EB" w:rsidRDefault="008A2F23" w:rsidP="00DF2A02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7C61E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7C61EB">
        <w:rPr>
          <w:rFonts w:ascii="Times New Roman" w:hAnsi="Times New Roman" w:cs="Times New Roman"/>
          <w:sz w:val="16"/>
          <w:szCs w:val="16"/>
        </w:rPr>
        <w:t xml:space="preserve"> </w:t>
      </w:r>
      <w:r w:rsidR="00DF2A02" w:rsidRPr="007C61EB">
        <w:rPr>
          <w:rFonts w:ascii="Times New Roman" w:hAnsi="Times New Roman" w:cs="Times New Roman"/>
          <w:sz w:val="16"/>
          <w:szCs w:val="16"/>
        </w:rPr>
        <w:t>Mapped reads include all validated reads in the sequenced library mapped to both the mouse and vir</w:t>
      </w:r>
      <w:r w:rsidR="00F277D7" w:rsidRPr="007C61EB">
        <w:rPr>
          <w:rFonts w:ascii="Times New Roman" w:hAnsi="Times New Roman" w:cs="Times New Roman"/>
          <w:sz w:val="16"/>
          <w:szCs w:val="16"/>
        </w:rPr>
        <w:t>us</w:t>
      </w:r>
      <w:r w:rsidR="00DF2A02" w:rsidRPr="007C61EB">
        <w:rPr>
          <w:rFonts w:ascii="Times New Roman" w:hAnsi="Times New Roman" w:cs="Times New Roman"/>
          <w:sz w:val="16"/>
          <w:szCs w:val="16"/>
        </w:rPr>
        <w:t xml:space="preserve"> genome.</w:t>
      </w:r>
    </w:p>
    <w:p w14:paraId="10FAB0EB" w14:textId="77777777" w:rsidR="00DF2A02" w:rsidRPr="007C61EB" w:rsidRDefault="00DF2A02" w:rsidP="00DF2A02">
      <w:pPr>
        <w:spacing w:line="240" w:lineRule="exact"/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C61EB">
        <w:rPr>
          <w:rFonts w:ascii="Times New Roman" w:hAnsi="Times New Roman" w:cs="Times New Roman"/>
          <w:sz w:val="16"/>
          <w:szCs w:val="16"/>
        </w:rPr>
        <w:t xml:space="preserve"> </w:t>
      </w:r>
      <w:r w:rsidRPr="007C61EB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Pre-miR hairpins include mature microRNAs, microRNA* and imprecise products.</w:t>
      </w:r>
    </w:p>
    <w:p w14:paraId="7C61D3E0" w14:textId="77777777" w:rsidR="00DC7FF4" w:rsidRPr="007C61EB" w:rsidRDefault="00DC7FF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7C61EB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br w:type="page"/>
      </w:r>
    </w:p>
    <w:p w14:paraId="500A3488" w14:textId="77777777" w:rsidR="00DC7FF4" w:rsidRPr="007C61EB" w:rsidRDefault="00DC7FF4" w:rsidP="00DC7FF4">
      <w:pPr>
        <w:jc w:val="center"/>
        <w:rPr>
          <w:rFonts w:ascii="Times New Roman" w:hAnsi="Times New Roman" w:cs="Times New Roman"/>
          <w:b/>
          <w:sz w:val="16"/>
          <w:szCs w:val="16"/>
        </w:rPr>
        <w:sectPr w:rsidR="00DC7FF4" w:rsidRPr="007C61EB" w:rsidSect="009B67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8E1E7F" w14:textId="77777777" w:rsidR="00DC7FF4" w:rsidRPr="007C61EB" w:rsidRDefault="008206BF" w:rsidP="009E4475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7C61EB">
        <w:rPr>
          <w:rFonts w:ascii="Times New Roman" w:hAnsi="Times New Roman" w:cs="Times New Roman"/>
          <w:b/>
          <w:sz w:val="16"/>
          <w:szCs w:val="16"/>
        </w:rPr>
        <w:lastRenderedPageBreak/>
        <w:t xml:space="preserve"> Table S2</w:t>
      </w:r>
      <w:r w:rsidR="00DC7FF4" w:rsidRPr="007C61EB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A5247" w:rsidRPr="007C61EB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7C61EB">
        <w:rPr>
          <w:rFonts w:ascii="Times New Roman" w:hAnsi="Times New Roman" w:cs="Times New Roman"/>
          <w:b/>
          <w:sz w:val="16"/>
          <w:szCs w:val="16"/>
        </w:rPr>
        <w:t>List</w:t>
      </w:r>
      <w:r w:rsidR="00DC7FF4" w:rsidRPr="007C61EB">
        <w:rPr>
          <w:rFonts w:ascii="Times New Roman" w:hAnsi="Times New Roman" w:cs="Times New Roman"/>
          <w:b/>
          <w:sz w:val="16"/>
          <w:szCs w:val="16"/>
        </w:rPr>
        <w:t xml:space="preserve"> of </w:t>
      </w:r>
      <w:r w:rsidR="00FD2933">
        <w:rPr>
          <w:rFonts w:ascii="Times New Roman" w:hAnsi="Times New Roman" w:cs="Times New Roman"/>
          <w:b/>
          <w:sz w:val="16"/>
          <w:szCs w:val="16"/>
        </w:rPr>
        <w:t>RT-q</w:t>
      </w:r>
      <w:r w:rsidR="00DC7FF4" w:rsidRPr="007C61EB">
        <w:rPr>
          <w:rFonts w:ascii="Times New Roman" w:hAnsi="Times New Roman" w:cs="Times New Roman"/>
          <w:b/>
          <w:sz w:val="16"/>
          <w:szCs w:val="16"/>
        </w:rPr>
        <w:t>PCR p</w:t>
      </w:r>
      <w:r w:rsidR="005E48E7" w:rsidRPr="007C61EB">
        <w:rPr>
          <w:rFonts w:ascii="Times New Roman" w:hAnsi="Times New Roman" w:cs="Times New Roman"/>
          <w:b/>
          <w:sz w:val="16"/>
          <w:szCs w:val="16"/>
        </w:rPr>
        <w:t xml:space="preserve">rimer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5215"/>
      </w:tblGrid>
      <w:tr w:rsidR="009B0D92" w:rsidRPr="007C61EB" w14:paraId="6F4EEDCD" w14:textId="77777777" w:rsidTr="00714537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134C6DB" w14:textId="77777777" w:rsidR="009B0D92" w:rsidRPr="007C61EB" w:rsidRDefault="009B0D92" w:rsidP="002E76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-qPCR </w:t>
            </w:r>
            <w:r w:rsidR="002E760D"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rimers</w:t>
            </w:r>
          </w:p>
        </w:tc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14:paraId="30BD756F" w14:textId="77777777" w:rsidR="009B0D92" w:rsidRPr="007C61EB" w:rsidRDefault="009B0D92" w:rsidP="00DA48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9B0D92" w:rsidRPr="007C61EB" w14:paraId="3605A3BA" w14:textId="77777777" w:rsidTr="00714537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14:paraId="4205C071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SG15-forward</w:t>
            </w:r>
          </w:p>
        </w:tc>
        <w:tc>
          <w:tcPr>
            <w:tcW w:w="5215" w:type="dxa"/>
            <w:tcBorders>
              <w:top w:val="single" w:sz="4" w:space="0" w:color="auto"/>
            </w:tcBorders>
          </w:tcPr>
          <w:p w14:paraId="71B48956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TGGTACAGAACTGCAGCGAG 3’</w:t>
            </w:r>
          </w:p>
        </w:tc>
      </w:tr>
      <w:tr w:rsidR="009B0D92" w:rsidRPr="007C61EB" w14:paraId="2E10D90E" w14:textId="77777777" w:rsidTr="00714537">
        <w:trPr>
          <w:jc w:val="center"/>
        </w:trPr>
        <w:tc>
          <w:tcPr>
            <w:tcW w:w="2880" w:type="dxa"/>
          </w:tcPr>
          <w:p w14:paraId="1166D73D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SG15-reverse</w:t>
            </w:r>
          </w:p>
        </w:tc>
        <w:tc>
          <w:tcPr>
            <w:tcW w:w="5215" w:type="dxa"/>
          </w:tcPr>
          <w:p w14:paraId="315BE945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AGCCAGAACTGGTCTTCGT 3’</w:t>
            </w:r>
          </w:p>
        </w:tc>
      </w:tr>
      <w:tr w:rsidR="009B0D92" w:rsidRPr="007C61EB" w14:paraId="1C5BD1A6" w14:textId="77777777" w:rsidTr="00714537">
        <w:trPr>
          <w:jc w:val="center"/>
        </w:trPr>
        <w:tc>
          <w:tcPr>
            <w:tcW w:w="2880" w:type="dxa"/>
          </w:tcPr>
          <w:p w14:paraId="5763B185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FN-β-forward</w:t>
            </w:r>
          </w:p>
        </w:tc>
        <w:tc>
          <w:tcPr>
            <w:tcW w:w="5215" w:type="dxa"/>
          </w:tcPr>
          <w:p w14:paraId="269E2771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AGAGTTACACTGCCTTTGCCATC 3’</w:t>
            </w:r>
          </w:p>
        </w:tc>
      </w:tr>
      <w:tr w:rsidR="009B0D92" w:rsidRPr="007C61EB" w14:paraId="04C2D941" w14:textId="77777777" w:rsidTr="00714537">
        <w:trPr>
          <w:jc w:val="center"/>
        </w:trPr>
        <w:tc>
          <w:tcPr>
            <w:tcW w:w="2880" w:type="dxa"/>
          </w:tcPr>
          <w:p w14:paraId="09869E9B" w14:textId="77777777" w:rsidR="009B0D92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FN-β-reverse</w:t>
            </w:r>
          </w:p>
          <w:p w14:paraId="0C7F56DC" w14:textId="77777777" w:rsidR="005F5D5A" w:rsidRDefault="005F5D5A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-I-forward</w:t>
            </w:r>
          </w:p>
          <w:p w14:paraId="0C33F264" w14:textId="77777777" w:rsidR="005F5D5A" w:rsidRPr="007C61EB" w:rsidRDefault="005F5D5A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-I-reverse</w:t>
            </w:r>
          </w:p>
        </w:tc>
        <w:tc>
          <w:tcPr>
            <w:tcW w:w="5215" w:type="dxa"/>
          </w:tcPr>
          <w:p w14:paraId="3FE6B035" w14:textId="77777777" w:rsidR="009B0D92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ACTGTCTGCTGGTGGAGTTCATC 3’</w:t>
            </w:r>
          </w:p>
          <w:p w14:paraId="1002BED8" w14:textId="77777777" w:rsidR="005F5D5A" w:rsidRPr="005F5D5A" w:rsidRDefault="005F5D5A" w:rsidP="005F5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 GAGAGTCACGGGACC</w:t>
            </w:r>
            <w:r w:rsidRPr="005F5D5A">
              <w:rPr>
                <w:rFonts w:ascii="Times New Roman" w:hAnsi="Times New Roman" w:cs="Times New Roman"/>
                <w:sz w:val="16"/>
                <w:szCs w:val="16"/>
              </w:rPr>
              <w:t>CAC 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  <w:p w14:paraId="546012EC" w14:textId="77777777" w:rsidR="005F5D5A" w:rsidRPr="007C61EB" w:rsidRDefault="005F5D5A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 CGG TCTTAGCATCTC</w:t>
            </w:r>
            <w:r w:rsidRPr="005F5D5A">
              <w:rPr>
                <w:rFonts w:ascii="Times New Roman" w:hAnsi="Times New Roman" w:cs="Times New Roman"/>
                <w:sz w:val="16"/>
                <w:szCs w:val="16"/>
              </w:rPr>
              <w:t>CAA C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9B0D92" w:rsidRPr="007C61EB" w14:paraId="1791DB8C" w14:textId="77777777" w:rsidTr="00714537">
        <w:trPr>
          <w:jc w:val="center"/>
        </w:trPr>
        <w:tc>
          <w:tcPr>
            <w:tcW w:w="2880" w:type="dxa"/>
          </w:tcPr>
          <w:p w14:paraId="42154D35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NoV-forward</w:t>
            </w:r>
          </w:p>
        </w:tc>
        <w:tc>
          <w:tcPr>
            <w:tcW w:w="5215" w:type="dxa"/>
          </w:tcPr>
          <w:p w14:paraId="463FC5BE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CGTTCATGGCTTACACCTT 3’</w:t>
            </w:r>
          </w:p>
        </w:tc>
      </w:tr>
      <w:tr w:rsidR="009B0D92" w:rsidRPr="007C61EB" w14:paraId="031B906A" w14:textId="77777777" w:rsidTr="00714537">
        <w:trPr>
          <w:jc w:val="center"/>
        </w:trPr>
        <w:tc>
          <w:tcPr>
            <w:tcW w:w="2880" w:type="dxa"/>
          </w:tcPr>
          <w:p w14:paraId="51A05550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NoV-reverse</w:t>
            </w:r>
          </w:p>
        </w:tc>
        <w:tc>
          <w:tcPr>
            <w:tcW w:w="5215" w:type="dxa"/>
          </w:tcPr>
          <w:p w14:paraId="0EF5B488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CACCAGTCCCAAACTTCAT 3’</w:t>
            </w:r>
          </w:p>
        </w:tc>
      </w:tr>
      <w:tr w:rsidR="009B0D92" w:rsidRPr="007C61EB" w14:paraId="22079EB0" w14:textId="77777777" w:rsidTr="00714537">
        <w:trPr>
          <w:jc w:val="center"/>
        </w:trPr>
        <w:tc>
          <w:tcPr>
            <w:tcW w:w="2880" w:type="dxa"/>
          </w:tcPr>
          <w:p w14:paraId="537FDF2A" w14:textId="77777777" w:rsidR="009B0D92" w:rsidRPr="007C61EB" w:rsidRDefault="009B0D92" w:rsidP="00DA48F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β-actin- forward</w:t>
            </w:r>
          </w:p>
        </w:tc>
        <w:tc>
          <w:tcPr>
            <w:tcW w:w="5215" w:type="dxa"/>
          </w:tcPr>
          <w:p w14:paraId="6BA131FD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TT GGC AAC GAG CGG TTC C 3’</w:t>
            </w:r>
          </w:p>
        </w:tc>
      </w:tr>
      <w:tr w:rsidR="009B0D92" w:rsidRPr="007C61EB" w14:paraId="0B61BEF5" w14:textId="77777777" w:rsidTr="00714537">
        <w:trPr>
          <w:jc w:val="center"/>
        </w:trPr>
        <w:tc>
          <w:tcPr>
            <w:tcW w:w="2880" w:type="dxa"/>
            <w:tcBorders>
              <w:bottom w:val="single" w:sz="4" w:space="0" w:color="auto"/>
            </w:tcBorders>
          </w:tcPr>
          <w:p w14:paraId="195F8F72" w14:textId="77777777" w:rsidR="009B0D92" w:rsidRPr="007C61EB" w:rsidRDefault="009B0D92" w:rsidP="00DA48F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β-actin- reverse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14:paraId="020EC329" w14:textId="77777777"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GC ACT GTG TTG GCA TAG AGG 3’</w:t>
            </w:r>
          </w:p>
        </w:tc>
      </w:tr>
    </w:tbl>
    <w:p w14:paraId="3FE78649" w14:textId="77777777" w:rsidR="00DC7FF4" w:rsidRPr="007C61EB" w:rsidRDefault="00DC7FF4" w:rsidP="00DC7FF4">
      <w:pPr>
        <w:rPr>
          <w:rFonts w:ascii="Times New Roman" w:hAnsi="Times New Roman" w:cs="Times New Roman"/>
          <w:sz w:val="16"/>
          <w:szCs w:val="16"/>
        </w:rPr>
      </w:pPr>
    </w:p>
    <w:p w14:paraId="301781B7" w14:textId="77777777" w:rsidR="005E11F6" w:rsidRPr="007C61EB" w:rsidRDefault="005E11F6" w:rsidP="009E4475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7C61EB">
        <w:rPr>
          <w:rFonts w:ascii="Times New Roman" w:hAnsi="Times New Roman" w:cs="Times New Roman"/>
          <w:b/>
          <w:sz w:val="16"/>
          <w:szCs w:val="16"/>
        </w:rPr>
        <w:t xml:space="preserve">Table S3.  List of </w:t>
      </w:r>
      <w:r w:rsidR="002E760D" w:rsidRPr="007C61EB">
        <w:rPr>
          <w:rFonts w:ascii="Times New Roman" w:hAnsi="Times New Roman" w:cs="Times New Roman"/>
          <w:b/>
          <w:sz w:val="16"/>
          <w:szCs w:val="16"/>
        </w:rPr>
        <w:t>Conventional PCR Primer</w:t>
      </w:r>
      <w:r w:rsidR="00FD2933">
        <w:rPr>
          <w:rFonts w:ascii="Times New Roman" w:hAnsi="Times New Roman" w:cs="Times New Roman" w:hint="eastAsia"/>
          <w:b/>
          <w:sz w:val="16"/>
          <w:szCs w:val="16"/>
        </w:rPr>
        <w:t>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8"/>
        <w:gridCol w:w="5230"/>
      </w:tblGrid>
      <w:tr w:rsidR="005E11F6" w:rsidRPr="007C61EB" w14:paraId="42FDAD02" w14:textId="77777777" w:rsidTr="005E11F6">
        <w:trPr>
          <w:trHeight w:val="312"/>
          <w:jc w:val="center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10D826EB" w14:textId="77777777" w:rsidR="005E11F6" w:rsidRPr="007C61EB" w:rsidRDefault="005E11F6" w:rsidP="002E76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ventional PCR </w:t>
            </w:r>
            <w:r w:rsidR="002E760D"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mers </w:t>
            </w:r>
            <w:r w:rsidRPr="007C61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230" w:type="dxa"/>
            <w:tcBorders>
              <w:top w:val="single" w:sz="4" w:space="0" w:color="auto"/>
              <w:bottom w:val="single" w:sz="4" w:space="0" w:color="auto"/>
            </w:tcBorders>
          </w:tcPr>
          <w:p w14:paraId="4F59CC41" w14:textId="77777777" w:rsidR="005E11F6" w:rsidRPr="007C61EB" w:rsidRDefault="005E11F6" w:rsidP="005E11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5E11F6" w:rsidRPr="007C61EB" w14:paraId="164D6B6E" w14:textId="77777777" w:rsidTr="005E11F6">
        <w:trPr>
          <w:trHeight w:val="312"/>
          <w:jc w:val="center"/>
        </w:trPr>
        <w:tc>
          <w:tcPr>
            <w:tcW w:w="2888" w:type="dxa"/>
            <w:tcBorders>
              <w:top w:val="single" w:sz="4" w:space="0" w:color="auto"/>
            </w:tcBorders>
          </w:tcPr>
          <w:p w14:paraId="18E305F0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RAG1 wildtype -forward</w:t>
            </w:r>
          </w:p>
        </w:tc>
        <w:tc>
          <w:tcPr>
            <w:tcW w:w="5230" w:type="dxa"/>
            <w:tcBorders>
              <w:top w:val="single" w:sz="4" w:space="0" w:color="auto"/>
            </w:tcBorders>
          </w:tcPr>
          <w:p w14:paraId="5867845B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TCT GGA CTT GCC TCC TCT GT 3’</w:t>
            </w:r>
          </w:p>
        </w:tc>
      </w:tr>
      <w:tr w:rsidR="005E11F6" w:rsidRPr="007C61EB" w14:paraId="2AB3414B" w14:textId="77777777" w:rsidTr="005E11F6">
        <w:trPr>
          <w:trHeight w:val="312"/>
          <w:jc w:val="center"/>
        </w:trPr>
        <w:tc>
          <w:tcPr>
            <w:tcW w:w="2888" w:type="dxa"/>
          </w:tcPr>
          <w:p w14:paraId="331F22AB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RAG1 common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>-reverse</w:t>
            </w:r>
          </w:p>
        </w:tc>
        <w:tc>
          <w:tcPr>
            <w:tcW w:w="5230" w:type="dxa"/>
          </w:tcPr>
          <w:p w14:paraId="4C81CD71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AT TCC ATC GCA AGA CTC CT 3’</w:t>
            </w:r>
          </w:p>
        </w:tc>
      </w:tr>
      <w:tr w:rsidR="005E11F6" w:rsidRPr="007C61EB" w14:paraId="1BB1236F" w14:textId="77777777" w:rsidTr="005E11F6">
        <w:trPr>
          <w:trHeight w:val="312"/>
          <w:jc w:val="center"/>
        </w:trPr>
        <w:tc>
          <w:tcPr>
            <w:tcW w:w="2888" w:type="dxa"/>
          </w:tcPr>
          <w:p w14:paraId="39DC9A89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RAG1 mutant -forward</w:t>
            </w:r>
          </w:p>
        </w:tc>
        <w:tc>
          <w:tcPr>
            <w:tcW w:w="5230" w:type="dxa"/>
          </w:tcPr>
          <w:p w14:paraId="5F214DC3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TGG ATG TGG AAT GTG TGC GAG 3’</w:t>
            </w:r>
          </w:p>
        </w:tc>
      </w:tr>
      <w:tr w:rsidR="005E11F6" w:rsidRPr="007C61EB" w14:paraId="0FABB66E" w14:textId="77777777" w:rsidTr="005E11F6">
        <w:trPr>
          <w:trHeight w:val="312"/>
          <w:jc w:val="center"/>
        </w:trPr>
        <w:tc>
          <w:tcPr>
            <w:tcW w:w="2888" w:type="dxa"/>
          </w:tcPr>
          <w:p w14:paraId="75A91AE2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1 wildtype -reverse</w:t>
            </w:r>
          </w:p>
        </w:tc>
        <w:tc>
          <w:tcPr>
            <w:tcW w:w="5230" w:type="dxa"/>
          </w:tcPr>
          <w:p w14:paraId="73794DD4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CTGGTGGACCTGCTCCAGGAACTT 3’</w:t>
            </w:r>
          </w:p>
        </w:tc>
      </w:tr>
      <w:tr w:rsidR="005E11F6" w:rsidRPr="007C61EB" w14:paraId="5091877F" w14:textId="77777777" w:rsidTr="005E11F6">
        <w:trPr>
          <w:trHeight w:val="312"/>
          <w:jc w:val="center"/>
        </w:trPr>
        <w:tc>
          <w:tcPr>
            <w:tcW w:w="2888" w:type="dxa"/>
          </w:tcPr>
          <w:p w14:paraId="4982498A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1 common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>-forward</w:t>
            </w:r>
          </w:p>
        </w:tc>
        <w:tc>
          <w:tcPr>
            <w:tcW w:w="5230" w:type="dxa"/>
          </w:tcPr>
          <w:p w14:paraId="264C1A16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AGGGAATGTGTGATGGGTCAGGGTGATAAATAC 3’</w:t>
            </w:r>
          </w:p>
        </w:tc>
      </w:tr>
      <w:tr w:rsidR="005E11F6" w:rsidRPr="007C61EB" w14:paraId="79364EA1" w14:textId="77777777" w:rsidTr="005E11F6">
        <w:trPr>
          <w:trHeight w:val="312"/>
          <w:jc w:val="center"/>
        </w:trPr>
        <w:tc>
          <w:tcPr>
            <w:tcW w:w="2888" w:type="dxa"/>
          </w:tcPr>
          <w:p w14:paraId="7A07F43E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1 mutant -reverse</w:t>
            </w:r>
          </w:p>
        </w:tc>
        <w:tc>
          <w:tcPr>
            <w:tcW w:w="5230" w:type="dxa"/>
          </w:tcPr>
          <w:p w14:paraId="1E31D7F3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GGAGGATTGGGAAGACAATAGCAGGCATG 3’</w:t>
            </w:r>
          </w:p>
        </w:tc>
      </w:tr>
      <w:tr w:rsidR="005E11F6" w:rsidRPr="007C61EB" w14:paraId="26B75A52" w14:textId="77777777" w:rsidTr="005E11F6">
        <w:trPr>
          <w:trHeight w:val="312"/>
          <w:jc w:val="center"/>
        </w:trPr>
        <w:tc>
          <w:tcPr>
            <w:tcW w:w="2888" w:type="dxa"/>
          </w:tcPr>
          <w:p w14:paraId="33737006" w14:textId="77777777" w:rsidR="005E11F6" w:rsidRPr="007C61EB" w:rsidRDefault="005E11F6" w:rsidP="005E11F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2 wildtype -forward</w:t>
            </w:r>
          </w:p>
        </w:tc>
        <w:tc>
          <w:tcPr>
            <w:tcW w:w="5230" w:type="dxa"/>
          </w:tcPr>
          <w:p w14:paraId="6E9D61A1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 xml:space="preserve"> CCTTCTATCGCCTTCTTGACGAGTTCTTCTG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5E11F6" w:rsidRPr="007C61EB" w14:paraId="25FA12B7" w14:textId="77777777" w:rsidTr="005E11F6">
        <w:trPr>
          <w:trHeight w:val="324"/>
          <w:jc w:val="center"/>
        </w:trPr>
        <w:tc>
          <w:tcPr>
            <w:tcW w:w="2888" w:type="dxa"/>
          </w:tcPr>
          <w:p w14:paraId="6310C6F1" w14:textId="77777777" w:rsidR="005E11F6" w:rsidRPr="007C61EB" w:rsidRDefault="005E11F6" w:rsidP="005E11F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2 common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>-reverse</w:t>
            </w:r>
          </w:p>
        </w:tc>
        <w:tc>
          <w:tcPr>
            <w:tcW w:w="5230" w:type="dxa"/>
          </w:tcPr>
          <w:p w14:paraId="15ACEC83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GC AGG GCT CAA ACT CAC AG 3’</w:t>
            </w:r>
          </w:p>
        </w:tc>
      </w:tr>
      <w:tr w:rsidR="005E11F6" w:rsidRPr="007C61EB" w14:paraId="16F6BD65" w14:textId="77777777" w:rsidTr="00844392">
        <w:trPr>
          <w:trHeight w:val="432"/>
          <w:jc w:val="center"/>
        </w:trPr>
        <w:tc>
          <w:tcPr>
            <w:tcW w:w="2888" w:type="dxa"/>
            <w:tcBorders>
              <w:bottom w:val="single" w:sz="4" w:space="0" w:color="auto"/>
            </w:tcBorders>
          </w:tcPr>
          <w:p w14:paraId="05ACC802" w14:textId="77777777"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2 mutant -forward</w:t>
            </w:r>
          </w:p>
        </w:tc>
        <w:tc>
          <w:tcPr>
            <w:tcW w:w="5230" w:type="dxa"/>
            <w:tcBorders>
              <w:bottom w:val="single" w:sz="4" w:space="0" w:color="auto"/>
            </w:tcBorders>
          </w:tcPr>
          <w:p w14:paraId="508199D1" w14:textId="77777777" w:rsidR="00FD2933" w:rsidRPr="007C61EB" w:rsidRDefault="005E11F6" w:rsidP="00844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ACCAGGATCTCCTCCACCCTCTGCGG 3’</w:t>
            </w:r>
          </w:p>
        </w:tc>
      </w:tr>
    </w:tbl>
    <w:p w14:paraId="12CC96B3" w14:textId="77777777" w:rsidR="005E11F6" w:rsidRPr="007C61EB" w:rsidRDefault="005E11F6" w:rsidP="006053CF">
      <w:pPr>
        <w:ind w:firstLine="9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1</w:t>
      </w:r>
      <w:r w:rsidRPr="007C61EB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28119C" w:rsidRPr="007C61EB">
        <w:rPr>
          <w:rFonts w:ascii="Times New Roman" w:hAnsi="Times New Roman" w:cs="Times New Roman"/>
          <w:kern w:val="0"/>
          <w:sz w:val="16"/>
          <w:szCs w:val="16"/>
        </w:rPr>
        <w:t>Expected length:</w:t>
      </w:r>
    </w:p>
    <w:p w14:paraId="4DBDFDAF" w14:textId="77777777" w:rsidR="005E11F6" w:rsidRPr="007C61EB" w:rsidRDefault="005E11F6" w:rsidP="006053CF">
      <w:pPr>
        <w:ind w:left="90" w:firstLine="9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</w:rPr>
        <w:t>RAG1: wildtype 192 bp, mutant 197 bp</w:t>
      </w:r>
    </w:p>
    <w:p w14:paraId="0CBA064F" w14:textId="77777777" w:rsidR="005E11F6" w:rsidRPr="007C61EB" w:rsidRDefault="005E11F6" w:rsidP="006053CF">
      <w:pPr>
        <w:ind w:left="90" w:firstLine="9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</w:rPr>
        <w:t>STAT1: wildtype 560 bp, mutant 2</w:t>
      </w:r>
      <w:r w:rsidR="002E760D" w:rsidRPr="007C61EB">
        <w:rPr>
          <w:rFonts w:ascii="Times New Roman" w:hAnsi="Times New Roman" w:cs="Times New Roman"/>
          <w:kern w:val="0"/>
          <w:sz w:val="16"/>
          <w:szCs w:val="16"/>
        </w:rPr>
        <w:t>62</w:t>
      </w:r>
      <w:r w:rsidRPr="007C61EB">
        <w:rPr>
          <w:rFonts w:ascii="Times New Roman" w:hAnsi="Times New Roman" w:cs="Times New Roman"/>
          <w:kern w:val="0"/>
          <w:sz w:val="16"/>
          <w:szCs w:val="16"/>
        </w:rPr>
        <w:t xml:space="preserve"> bp</w:t>
      </w:r>
    </w:p>
    <w:p w14:paraId="5790AF1C" w14:textId="77777777" w:rsidR="005E11F6" w:rsidRPr="007C61EB" w:rsidRDefault="005E11F6" w:rsidP="006053CF">
      <w:pPr>
        <w:ind w:left="90" w:firstLine="9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</w:rPr>
        <w:t>STAT2: wildtype 158 bp, mutant 520 bp</w:t>
      </w:r>
    </w:p>
    <w:p w14:paraId="649A97AB" w14:textId="77777777" w:rsidR="005E11F6" w:rsidRPr="007C61EB" w:rsidRDefault="005E11F6" w:rsidP="006053CF">
      <w:pPr>
        <w:ind w:firstLine="90"/>
        <w:rPr>
          <w:rFonts w:ascii="Times New Roman" w:hAnsi="Times New Roman" w:cs="Times New Roman"/>
          <w:sz w:val="16"/>
          <w:szCs w:val="16"/>
        </w:rPr>
      </w:pPr>
    </w:p>
    <w:p w14:paraId="19B95470" w14:textId="77777777" w:rsidR="00714537" w:rsidRPr="007C61EB" w:rsidRDefault="00714537" w:rsidP="009E4475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7C61EB">
        <w:rPr>
          <w:rFonts w:ascii="Times New Roman" w:hAnsi="Times New Roman" w:cs="Times New Roman"/>
          <w:b/>
          <w:sz w:val="16"/>
          <w:szCs w:val="16"/>
        </w:rPr>
        <w:t>Table S</w:t>
      </w:r>
      <w:r w:rsidR="0028119C" w:rsidRPr="007C61EB">
        <w:rPr>
          <w:rFonts w:ascii="Times New Roman" w:hAnsi="Times New Roman" w:cs="Times New Roman"/>
          <w:b/>
          <w:sz w:val="16"/>
          <w:szCs w:val="16"/>
        </w:rPr>
        <w:t>4</w:t>
      </w:r>
      <w:r w:rsidRPr="007C61EB">
        <w:rPr>
          <w:rFonts w:ascii="Times New Roman" w:hAnsi="Times New Roman" w:cs="Times New Roman"/>
          <w:b/>
          <w:sz w:val="16"/>
          <w:szCs w:val="16"/>
        </w:rPr>
        <w:t>.  List of Northern blot probes</w:t>
      </w:r>
    </w:p>
    <w:tbl>
      <w:tblPr>
        <w:tblStyle w:val="TableGrid"/>
        <w:tblW w:w="83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5580"/>
      </w:tblGrid>
      <w:tr w:rsidR="00DF3B4E" w:rsidRPr="007C61EB" w14:paraId="18D7E323" w14:textId="77777777" w:rsidTr="00DF3B4E">
        <w:trPr>
          <w:trHeight w:val="215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5E913F1" w14:textId="77777777" w:rsidR="00DF3B4E" w:rsidRPr="007C61EB" w:rsidRDefault="00DF3B4E" w:rsidP="00DA48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Northern blot probes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9AEFACB" w14:textId="77777777"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DF3B4E" w:rsidRPr="007C61EB" w14:paraId="083003DE" w14:textId="77777777" w:rsidTr="000B13EB">
        <w:trPr>
          <w:trHeight w:val="683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2D3181B2" w14:textId="77777777" w:rsidR="00DF3B4E" w:rsidRPr="007C61EB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bes for 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 xml:space="preserve">VsiR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tection in adult mice   </w:t>
            </w: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(Mixture of two LNA oligoes)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5F49442E" w14:textId="77777777" w:rsidR="00DF3B4E" w:rsidRPr="007C61EB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TATTG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TCCAA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CTCAA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ATGC 3’</w:t>
            </w:r>
          </w:p>
          <w:p w14:paraId="18C99399" w14:textId="77777777" w:rsidR="00DF3B4E" w:rsidRPr="007C61EB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CGT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ATGAT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TCTCGT</w:t>
            </w:r>
            <w:r w:rsidRPr="007C61E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GTTCA 3’</w:t>
            </w:r>
          </w:p>
        </w:tc>
      </w:tr>
      <w:tr w:rsidR="00DF3B4E" w:rsidRPr="007C61EB" w14:paraId="2514908A" w14:textId="77777777" w:rsidTr="00DF3B4E">
        <w:trPr>
          <w:jc w:val="center"/>
        </w:trPr>
        <w:tc>
          <w:tcPr>
            <w:tcW w:w="2790" w:type="dxa"/>
          </w:tcPr>
          <w:p w14:paraId="3511005D" w14:textId="77777777"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miR-22-3P probe</w:t>
            </w:r>
          </w:p>
        </w:tc>
        <w:tc>
          <w:tcPr>
            <w:tcW w:w="5580" w:type="dxa"/>
          </w:tcPr>
          <w:p w14:paraId="6847C9C6" w14:textId="77777777"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CAGTTCTTCAACTGGCAGCTT 3’</w:t>
            </w:r>
          </w:p>
        </w:tc>
      </w:tr>
      <w:tr w:rsidR="00DF3B4E" w:rsidRPr="007C61EB" w14:paraId="3650F910" w14:textId="77777777" w:rsidTr="00DF3B4E">
        <w:trPr>
          <w:jc w:val="center"/>
        </w:trPr>
        <w:tc>
          <w:tcPr>
            <w:tcW w:w="2790" w:type="dxa"/>
          </w:tcPr>
          <w:p w14:paraId="20F9CF48" w14:textId="77777777"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U6 probe</w:t>
            </w:r>
          </w:p>
        </w:tc>
        <w:tc>
          <w:tcPr>
            <w:tcW w:w="5580" w:type="dxa"/>
          </w:tcPr>
          <w:p w14:paraId="2A91CC22" w14:textId="77777777" w:rsidR="00DF3B4E" w:rsidRPr="007C61EB" w:rsidRDefault="00DF3B4E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GAATTTGCGTGTCATCCTTGCGCAGGGGCCATGCTAA 3’</w:t>
            </w:r>
          </w:p>
        </w:tc>
      </w:tr>
      <w:tr w:rsidR="00DF3B4E" w:rsidRPr="00DF3B4E" w14:paraId="152B7161" w14:textId="77777777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A3F1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18S rRNA 5’ prob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1392D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TAATCTTTGAGACAAGCATATGCTACCTGGCAGGATCAACCAGGT</w:t>
            </w:r>
          </w:p>
        </w:tc>
      </w:tr>
      <w:tr w:rsidR="00DF3B4E" w:rsidRPr="00DF3B4E" w14:paraId="2BDE8F7A" w14:textId="77777777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95DA5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18S rRNA 3’ prob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A60C1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TTAATGATCCTTCCGCAGGTTCACCTACGGAAACCTTGTTACGAC</w:t>
            </w:r>
          </w:p>
        </w:tc>
      </w:tr>
      <w:tr w:rsidR="00DF3B4E" w:rsidRPr="00DF3B4E" w14:paraId="014D94D6" w14:textId="77777777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FA1E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28S rRNA 5’ prob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1FD43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AATATGCTTAAATTCAGCGGGTCGCCACGTCTGATCTGAGGTCGCG</w:t>
            </w:r>
          </w:p>
        </w:tc>
      </w:tr>
      <w:tr w:rsidR="00DF3B4E" w:rsidRPr="00DF3B4E" w14:paraId="3D2ED3D4" w14:textId="77777777" w:rsidTr="00DF3B4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390A4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28S rRNA 3’ prob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0A535" w14:textId="77777777" w:rsidR="00DF3B4E" w:rsidRPr="00DF3B4E" w:rsidRDefault="00DF3B4E" w:rsidP="00DF3B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B4E">
              <w:rPr>
                <w:rFonts w:ascii="Times New Roman" w:hAnsi="Times New Roman" w:cs="Times New Roman"/>
                <w:sz w:val="16"/>
                <w:szCs w:val="16"/>
              </w:rPr>
              <w:t>GAAAGCCCGCAGAGACAAACCCTTGTGTCGAGGGCTGACTTTCAA</w:t>
            </w:r>
          </w:p>
        </w:tc>
      </w:tr>
    </w:tbl>
    <w:p w14:paraId="48813572" w14:textId="77777777" w:rsidR="00714537" w:rsidRPr="007C61EB" w:rsidRDefault="003906A2" w:rsidP="006053CF">
      <w:pPr>
        <w:spacing w:line="240" w:lineRule="exact"/>
        <w:ind w:firstLine="18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</w:rPr>
        <w:t>Underlined nucleotides are LNA nucleotides.</w:t>
      </w:r>
    </w:p>
    <w:sectPr w:rsidR="00714537" w:rsidRPr="007C61EB" w:rsidSect="00DC7FF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A0C14" w14:textId="77777777" w:rsidR="00FD4D81" w:rsidRDefault="00FD4D81" w:rsidP="00D4539C">
      <w:r>
        <w:separator/>
      </w:r>
    </w:p>
  </w:endnote>
  <w:endnote w:type="continuationSeparator" w:id="0">
    <w:p w14:paraId="26F02B16" w14:textId="77777777" w:rsidR="00FD4D81" w:rsidRDefault="00FD4D81" w:rsidP="00D45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2EB5DC" w14:textId="77777777" w:rsidR="00FD4D81" w:rsidRDefault="00FD4D81" w:rsidP="00D4539C">
      <w:r>
        <w:separator/>
      </w:r>
    </w:p>
  </w:footnote>
  <w:footnote w:type="continuationSeparator" w:id="0">
    <w:p w14:paraId="252E1687" w14:textId="77777777" w:rsidR="00FD4D81" w:rsidRDefault="00FD4D81" w:rsidP="00D45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wNjAwNDIwNzQzNzNT0lEKTi0uzszPAykwNK0FAL4cGLctAAAA"/>
  </w:docVars>
  <w:rsids>
    <w:rsidRoot w:val="009B6724"/>
    <w:rsid w:val="000029A5"/>
    <w:rsid w:val="00013BC8"/>
    <w:rsid w:val="00080F1E"/>
    <w:rsid w:val="000B13EB"/>
    <w:rsid w:val="000C3317"/>
    <w:rsid w:val="000C4BE4"/>
    <w:rsid w:val="00134F0E"/>
    <w:rsid w:val="0016560A"/>
    <w:rsid w:val="001845AF"/>
    <w:rsid w:val="00184F4C"/>
    <w:rsid w:val="00193E69"/>
    <w:rsid w:val="00197DF4"/>
    <w:rsid w:val="001E7A8D"/>
    <w:rsid w:val="00204245"/>
    <w:rsid w:val="0022025E"/>
    <w:rsid w:val="00245264"/>
    <w:rsid w:val="002633A4"/>
    <w:rsid w:val="00271619"/>
    <w:rsid w:val="002777AD"/>
    <w:rsid w:val="0028119C"/>
    <w:rsid w:val="00284A9F"/>
    <w:rsid w:val="00287EC5"/>
    <w:rsid w:val="002E760D"/>
    <w:rsid w:val="002E7753"/>
    <w:rsid w:val="002F6D3C"/>
    <w:rsid w:val="00306D45"/>
    <w:rsid w:val="00307860"/>
    <w:rsid w:val="00307BEB"/>
    <w:rsid w:val="00334299"/>
    <w:rsid w:val="0034380C"/>
    <w:rsid w:val="00344F60"/>
    <w:rsid w:val="003742D0"/>
    <w:rsid w:val="003906A2"/>
    <w:rsid w:val="003C5789"/>
    <w:rsid w:val="003E5015"/>
    <w:rsid w:val="004321B1"/>
    <w:rsid w:val="004B13DC"/>
    <w:rsid w:val="004E5845"/>
    <w:rsid w:val="005035CB"/>
    <w:rsid w:val="00511940"/>
    <w:rsid w:val="005126BD"/>
    <w:rsid w:val="00534429"/>
    <w:rsid w:val="00534938"/>
    <w:rsid w:val="00563DF1"/>
    <w:rsid w:val="0058004C"/>
    <w:rsid w:val="005B2CFB"/>
    <w:rsid w:val="005D3BD5"/>
    <w:rsid w:val="005E11F6"/>
    <w:rsid w:val="005E48E7"/>
    <w:rsid w:val="005F5D5A"/>
    <w:rsid w:val="006053CF"/>
    <w:rsid w:val="00610D9A"/>
    <w:rsid w:val="00620C16"/>
    <w:rsid w:val="00634422"/>
    <w:rsid w:val="006850A9"/>
    <w:rsid w:val="0068543C"/>
    <w:rsid w:val="006A5247"/>
    <w:rsid w:val="006A6CD5"/>
    <w:rsid w:val="006B0573"/>
    <w:rsid w:val="006C0DA5"/>
    <w:rsid w:val="006C5E82"/>
    <w:rsid w:val="006D7071"/>
    <w:rsid w:val="006E6BA2"/>
    <w:rsid w:val="0071397C"/>
    <w:rsid w:val="00714537"/>
    <w:rsid w:val="00720A95"/>
    <w:rsid w:val="00721313"/>
    <w:rsid w:val="00726507"/>
    <w:rsid w:val="00742375"/>
    <w:rsid w:val="007535DA"/>
    <w:rsid w:val="00763610"/>
    <w:rsid w:val="00766261"/>
    <w:rsid w:val="007871F6"/>
    <w:rsid w:val="007A4CA5"/>
    <w:rsid w:val="007B1B88"/>
    <w:rsid w:val="007C3B0B"/>
    <w:rsid w:val="007C61EB"/>
    <w:rsid w:val="008206BF"/>
    <w:rsid w:val="00834D2B"/>
    <w:rsid w:val="00844392"/>
    <w:rsid w:val="00844521"/>
    <w:rsid w:val="00847364"/>
    <w:rsid w:val="008551E4"/>
    <w:rsid w:val="008A2F23"/>
    <w:rsid w:val="008C4758"/>
    <w:rsid w:val="008E5BBE"/>
    <w:rsid w:val="008F294F"/>
    <w:rsid w:val="008F6E8C"/>
    <w:rsid w:val="00907C84"/>
    <w:rsid w:val="00915241"/>
    <w:rsid w:val="00922532"/>
    <w:rsid w:val="00971095"/>
    <w:rsid w:val="0099037F"/>
    <w:rsid w:val="0099155F"/>
    <w:rsid w:val="009A006F"/>
    <w:rsid w:val="009B0D92"/>
    <w:rsid w:val="009B6724"/>
    <w:rsid w:val="009C00DE"/>
    <w:rsid w:val="009C6145"/>
    <w:rsid w:val="009E4475"/>
    <w:rsid w:val="009F1787"/>
    <w:rsid w:val="00A0017C"/>
    <w:rsid w:val="00A1378C"/>
    <w:rsid w:val="00A15C92"/>
    <w:rsid w:val="00A31BEE"/>
    <w:rsid w:val="00A5593A"/>
    <w:rsid w:val="00A74D1F"/>
    <w:rsid w:val="00A829B1"/>
    <w:rsid w:val="00AB0BF5"/>
    <w:rsid w:val="00AE5EDF"/>
    <w:rsid w:val="00AF4C6E"/>
    <w:rsid w:val="00AF5D23"/>
    <w:rsid w:val="00B02132"/>
    <w:rsid w:val="00B27E52"/>
    <w:rsid w:val="00B30845"/>
    <w:rsid w:val="00B309A7"/>
    <w:rsid w:val="00B3664A"/>
    <w:rsid w:val="00B53480"/>
    <w:rsid w:val="00B61087"/>
    <w:rsid w:val="00B616E0"/>
    <w:rsid w:val="00B725D8"/>
    <w:rsid w:val="00B8079B"/>
    <w:rsid w:val="00B9500E"/>
    <w:rsid w:val="00B96668"/>
    <w:rsid w:val="00BA3A81"/>
    <w:rsid w:val="00BD02FC"/>
    <w:rsid w:val="00C04A95"/>
    <w:rsid w:val="00C153A3"/>
    <w:rsid w:val="00C6758A"/>
    <w:rsid w:val="00C77102"/>
    <w:rsid w:val="00C8291D"/>
    <w:rsid w:val="00C9247D"/>
    <w:rsid w:val="00CA6B9D"/>
    <w:rsid w:val="00CD2321"/>
    <w:rsid w:val="00CD4302"/>
    <w:rsid w:val="00D054F6"/>
    <w:rsid w:val="00D37C6F"/>
    <w:rsid w:val="00D4539C"/>
    <w:rsid w:val="00D47127"/>
    <w:rsid w:val="00D675E4"/>
    <w:rsid w:val="00D7199A"/>
    <w:rsid w:val="00D72404"/>
    <w:rsid w:val="00D728FF"/>
    <w:rsid w:val="00D76A8D"/>
    <w:rsid w:val="00D84B09"/>
    <w:rsid w:val="00DA48FE"/>
    <w:rsid w:val="00DB3488"/>
    <w:rsid w:val="00DC7FF4"/>
    <w:rsid w:val="00DF2A02"/>
    <w:rsid w:val="00DF2F4F"/>
    <w:rsid w:val="00DF3B4E"/>
    <w:rsid w:val="00DF4BE0"/>
    <w:rsid w:val="00DF6D26"/>
    <w:rsid w:val="00E151D9"/>
    <w:rsid w:val="00E203A4"/>
    <w:rsid w:val="00E27654"/>
    <w:rsid w:val="00E55017"/>
    <w:rsid w:val="00E572B0"/>
    <w:rsid w:val="00E60059"/>
    <w:rsid w:val="00E6635D"/>
    <w:rsid w:val="00E7082D"/>
    <w:rsid w:val="00E76B77"/>
    <w:rsid w:val="00EB018C"/>
    <w:rsid w:val="00EB1C36"/>
    <w:rsid w:val="00EB70BC"/>
    <w:rsid w:val="00ED45EA"/>
    <w:rsid w:val="00EE15FD"/>
    <w:rsid w:val="00EE3F9A"/>
    <w:rsid w:val="00F123BF"/>
    <w:rsid w:val="00F277D7"/>
    <w:rsid w:val="00F331CB"/>
    <w:rsid w:val="00F355C1"/>
    <w:rsid w:val="00F50679"/>
    <w:rsid w:val="00F65989"/>
    <w:rsid w:val="00FD2933"/>
    <w:rsid w:val="00FD4D81"/>
    <w:rsid w:val="00F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62C85"/>
  <w15:chartTrackingRefBased/>
  <w15:docId w15:val="{DBDEFAA7-DCFD-44A0-851F-BBB64761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39C"/>
  </w:style>
  <w:style w:type="paragraph" w:styleId="Footer">
    <w:name w:val="footer"/>
    <w:basedOn w:val="Normal"/>
    <w:link w:val="Foot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39C"/>
  </w:style>
  <w:style w:type="paragraph" w:styleId="BalloonText">
    <w:name w:val="Balloon Text"/>
    <w:basedOn w:val="Normal"/>
    <w:link w:val="BalloonTextChar"/>
    <w:uiPriority w:val="99"/>
    <w:semiHidden/>
    <w:unhideWhenUsed/>
    <w:rsid w:val="0090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C84"/>
    <w:rPr>
      <w:sz w:val="18"/>
      <w:szCs w:val="18"/>
    </w:rPr>
  </w:style>
  <w:style w:type="table" w:styleId="TableGrid">
    <w:name w:val="Table Grid"/>
    <w:basedOn w:val="TableNormal"/>
    <w:uiPriority w:val="39"/>
    <w:rsid w:val="00DC7FF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hx74.cn</Company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s</dc:creator>
  <cp:keywords/>
  <dc:description/>
  <cp:lastModifiedBy>Kanotz, Jessica</cp:lastModifiedBy>
  <cp:revision>2</cp:revision>
  <cp:lastPrinted>2018-08-07T22:20:00Z</cp:lastPrinted>
  <dcterms:created xsi:type="dcterms:W3CDTF">2020-07-23T16:20:00Z</dcterms:created>
  <dcterms:modified xsi:type="dcterms:W3CDTF">2020-07-23T16:20:00Z</dcterms:modified>
</cp:coreProperties>
</file>